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9E71E4" w14:textId="77777777" w:rsidR="00363EDB" w:rsidRDefault="00363EDB" w:rsidP="00363EDB">
      <w:pPr>
        <w:jc w:val="both"/>
        <w:rPr>
          <w:rFonts w:ascii="Arial" w:eastAsia="Arial" w:hAnsi="Arial" w:cs="Arial"/>
        </w:rPr>
      </w:pPr>
    </w:p>
    <w:p w14:paraId="3483E383" w14:textId="282F05C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 xml:space="preserve"> S</w:t>
      </w:r>
      <w:r>
        <w:rPr>
          <w:rFonts w:ascii="Arial" w:eastAsia="Arial" w:hAnsi="Arial" w:cs="Arial"/>
        </w:rPr>
        <w:t>3</w:t>
      </w:r>
      <w:r w:rsidRPr="029768BD">
        <w:rPr>
          <w:rFonts w:ascii="Arial" w:eastAsia="Arial" w:hAnsi="Arial" w:cs="Arial"/>
        </w:rPr>
        <w:t xml:space="preserve">- Appendix : Search Strategy </w:t>
      </w:r>
    </w:p>
    <w:p w14:paraId="42BBEE75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 xml:space="preserve"> </w:t>
      </w:r>
    </w:p>
    <w:p w14:paraId="3EB7DE7D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ALL &lt;1946 to June 29, 2023&gt;, Maternity &amp; Infant Care Database (MIDIRS) &lt;1971 to</w:t>
      </w:r>
    </w:p>
    <w:p w14:paraId="2EDF2F0A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June 27, 2023&gt;</w:t>
      </w:r>
    </w:p>
    <w:p w14:paraId="431C4D01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Search Strategy:</w:t>
      </w:r>
    </w:p>
    <w:p w14:paraId="2FC2E5F2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1pregnan*.mp. [mp=ti, ab, hw, tn, ot, dm, mf, dv, kf, fx, dq, bt, nm, ox, px, rx, ui, sy,</w:t>
      </w:r>
    </w:p>
    <w:p w14:paraId="62FC52CC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ux, mx] (2537478)</w:t>
      </w:r>
    </w:p>
    <w:p w14:paraId="05014CCE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2antenatal.mp. [mp=ti, ab, hw, tn, ot, dm, mf, dv, kf, fx, dq, bt, nm, ox, px, rx, ui, sy,</w:t>
      </w:r>
    </w:p>
    <w:p w14:paraId="1DEC3582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ux, mx] (137002)</w:t>
      </w:r>
    </w:p>
    <w:p w14:paraId="09CD7853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3prenatal.mp. [mp=ti, ab, hw, tn, ot, dm, mf, dv, kf, fx, dq, bt, nm, ox, px, rx, ui, sy,</w:t>
      </w:r>
    </w:p>
    <w:p w14:paraId="2A8DAF31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ux, mx] (525682)</w:t>
      </w:r>
    </w:p>
    <w:p w14:paraId="1886B6A2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4gestation.mp. [mp=ti, ab, hw, tn, ot, dm, mf, dv, kf, fx, dq, bt, nm, ox, px, rx, ui, sy,</w:t>
      </w:r>
    </w:p>
    <w:p w14:paraId="03191170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ux, mx] (370280)</w:t>
      </w:r>
    </w:p>
    <w:p w14:paraId="73BEAC15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5childbirth.mp. [mp=ti, ab, hw, tn, ot, dm, mf, dv, kf, fx, dq, bt, nm, ox, px, rx, ui, sy,</w:t>
      </w:r>
    </w:p>
    <w:p w14:paraId="74DC9CE3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ux, mx] (91005)</w:t>
      </w:r>
    </w:p>
    <w:p w14:paraId="4E7B9997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6maternal health.mp. [mp=ti, ab, hw, tn, ot, dm, mf, dv, kf, fx, dq, bt, nm, ox, px, rx,</w:t>
      </w:r>
    </w:p>
    <w:p w14:paraId="76C009B2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ui, sy, ux, mx] (55256)</w:t>
      </w:r>
    </w:p>
    <w:p w14:paraId="4040FBAF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7maternal welfare.mp. [mp=ti, ab, hw, tn, ot, dm, mf, dv, kf, fx, dq, bt, nm, ox, px,</w:t>
      </w:r>
    </w:p>
    <w:p w14:paraId="18043288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rx, ui, sy, ux, mx] (25026)</w:t>
      </w:r>
    </w:p>
    <w:p w14:paraId="74134998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81 or 2 or 3 or 4 or 5 or 6 or 7 (2851920)</w:t>
      </w:r>
    </w:p>
    <w:p w14:paraId="22FB4348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9BAME.mp. [mp=ti, ab, hw, tn, ot, dm, mf, dv, kf, fx, dq, bt, nm, ox, px, rx, ui, sy, ux,</w:t>
      </w:r>
    </w:p>
    <w:p w14:paraId="1C50ECC3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mx] (1034)</w:t>
      </w:r>
    </w:p>
    <w:p w14:paraId="6797B2E1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10BME.mp. [mp=ti, ab, hw, tn, ot, dm, mf, dv, kf, fx, dq, bt, nm, ox, px, rx, ui, sy, ux,</w:t>
      </w:r>
    </w:p>
    <w:p w14:paraId="41B64ADD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mx] (6014)</w:t>
      </w:r>
    </w:p>
    <w:p w14:paraId="0962D40F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11ethnic minority.mp. [mp=ti, ab, hw, tn, ot, dm, mf, dv, kf, fx, dq, bt, nm, ox, px, rx,</w:t>
      </w:r>
    </w:p>
    <w:p w14:paraId="2F6DF9C6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ui, sy, ux, mx] (22497)</w:t>
      </w:r>
    </w:p>
    <w:p w14:paraId="2913EEDB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12(ethnic or racial group).mp. [mp=ti, ab, hw, tn, ot, dm, mf, dv, kf, fx, dq, bt, nm, ox,</w:t>
      </w:r>
    </w:p>
    <w:p w14:paraId="7CBF1DCC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px, rx, ui, sy, ux, mx] (338673)</w:t>
      </w:r>
    </w:p>
    <w:p w14:paraId="4AE71DEF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13(black or African or Caribbean or Asian or Indian or Pakistani or Somali or</w:t>
      </w:r>
    </w:p>
    <w:p w14:paraId="1F74395C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Bangladeshi).mp. [mp=ti, ab, hw, tn, ot, dm, mf, dv, kf, fx, dq, bt, nm, ox, px, rx, ui, sy,</w:t>
      </w:r>
    </w:p>
    <w:p w14:paraId="48C9489A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ux, mx] (1462045)</w:t>
      </w:r>
    </w:p>
    <w:p w14:paraId="6CF30F0A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14(mixed or mixed race).mp. [mp=ti, ab, hw, tn, ot, dm, mf, dv, kf, fx, dq, bt, nm, ox,</w:t>
      </w:r>
    </w:p>
    <w:p w14:paraId="4394DD55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px, rx, ui, sy, ux, mx] (1167010)</w:t>
      </w:r>
    </w:p>
    <w:p w14:paraId="40FBD288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15non-english speaking.mp. [mp=ti, ab, hw, tn, ot, dm, mf, dv, kf, fx, dq, bt, nm, ox,</w:t>
      </w:r>
    </w:p>
    <w:p w14:paraId="17C87E48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px, rx, ui, sy, ux, mx] (4452)</w:t>
      </w:r>
    </w:p>
    <w:p w14:paraId="01A13F97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169 or 10 or 11 or 12 or 13 or 14 or 15 (2795088)</w:t>
      </w:r>
    </w:p>
    <w:p w14:paraId="22113682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17health literacy.mp. [mp=ti, ab, hw, tn, ot, dm, mf, dv, kf, fx, dq, bt, nm, ox, px, rx,</w:t>
      </w:r>
    </w:p>
    <w:p w14:paraId="0964EAFA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ui, sy, ux, mx] (41855)</w:t>
      </w:r>
    </w:p>
    <w:p w14:paraId="7F973E50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18health education.mp. [mp=ti, ab, hw, tn, ot, dm, mf, dv, kf, fx, dq, bt, nm, ox, px,</w:t>
      </w:r>
    </w:p>
    <w:p w14:paraId="683E822D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rx, ui, sy, ux, mx] (242222)</w:t>
      </w:r>
    </w:p>
    <w:p w14:paraId="4114EB5D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19patient education.mp. [mp=ti, ab, hw, tn, ot, dm, mf, dv, kf, fx, dq, bt, nm, ox, px,</w:t>
      </w:r>
    </w:p>
    <w:p w14:paraId="5A9621A8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rx, ui, sy, ux, mx] (244617)</w:t>
      </w:r>
    </w:p>
    <w:p w14:paraId="4C95FFD3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20health understanding.mp. [mp=ti, ab, hw, tn, ot, dm, mf, dv, kf, fx, dq, bt, nm, ox,</w:t>
      </w:r>
    </w:p>
    <w:p w14:paraId="31841AAB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px, rx, ui, sy, ux, mx] (1135)</w:t>
      </w:r>
    </w:p>
    <w:p w14:paraId="33FFE3DE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21self-advocacy.mp. [mp=ti, ab, hw, tn, ot, dm, mf, dv, kf, fx, dq, bt, nm, ox, px, rx,</w:t>
      </w:r>
    </w:p>
    <w:p w14:paraId="7AD59C01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lastRenderedPageBreak/>
        <w:t>ui, sy, ux, mx] (1681)</w:t>
      </w:r>
    </w:p>
    <w:p w14:paraId="6FCEC2D4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22patient-advocacy.mp. [mp=ti, ab, hw, tn, ot, dm, mf, dv, kf, fx, dq, bt, nm, ox, px,</w:t>
      </w:r>
    </w:p>
    <w:p w14:paraId="6A153194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rx, ui, sy, ux, mx] (50692)</w:t>
      </w:r>
    </w:p>
    <w:p w14:paraId="4A1BF0A1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23health knowledge.mp. [mp=ti, ab, hw, tn, ot, dm, mf, dv, kf, fx, dq, bt, nm, ox, px,</w:t>
      </w:r>
    </w:p>
    <w:p w14:paraId="2CEB1F9D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rx, ui, sy, ux, mx] (135946)</w:t>
      </w:r>
    </w:p>
    <w:p w14:paraId="53289CAE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2417 or 18 or 19 or 20 or 21 or 22 or 23 (667310)</w:t>
      </w:r>
    </w:p>
    <w:p w14:paraId="580FA676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258 and 16 and 24 (4885)</w:t>
      </w:r>
    </w:p>
    <w:p w14:paraId="6B71E23E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>26remove duplicates from 25 (3987)</w:t>
      </w:r>
    </w:p>
    <w:p w14:paraId="0B015B83" w14:textId="77777777" w:rsidR="00363EDB" w:rsidRDefault="00363EDB" w:rsidP="00363EDB">
      <w:pPr>
        <w:jc w:val="both"/>
        <w:rPr>
          <w:rFonts w:ascii="Arial" w:eastAsia="Arial" w:hAnsi="Arial" w:cs="Arial"/>
        </w:rPr>
      </w:pPr>
      <w:r w:rsidRPr="029768BD">
        <w:rPr>
          <w:rFonts w:ascii="Arial" w:eastAsia="Arial" w:hAnsi="Arial" w:cs="Arial"/>
        </w:rPr>
        <w:t xml:space="preserve"> </w:t>
      </w:r>
    </w:p>
    <w:p w14:paraId="4E207526" w14:textId="77777777" w:rsidR="00363EDB" w:rsidRDefault="00363EDB" w:rsidP="00363EDB">
      <w:pPr>
        <w:jc w:val="both"/>
        <w:rPr>
          <w:rFonts w:ascii="Arial" w:eastAsia="Arial" w:hAnsi="Arial" w:cs="Arial"/>
        </w:rPr>
      </w:pPr>
    </w:p>
    <w:p w14:paraId="7A0A47FB" w14:textId="77777777" w:rsidR="0080588B" w:rsidRDefault="0080588B"/>
    <w:sectPr w:rsidR="0080588B" w:rsidSect="00412B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EDB"/>
    <w:rsid w:val="00197A53"/>
    <w:rsid w:val="001A16FD"/>
    <w:rsid w:val="002A14E5"/>
    <w:rsid w:val="00363EDB"/>
    <w:rsid w:val="00412BD6"/>
    <w:rsid w:val="0080588B"/>
    <w:rsid w:val="00A0464D"/>
    <w:rsid w:val="00A642E3"/>
    <w:rsid w:val="00A6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23D0D"/>
  <w15:chartTrackingRefBased/>
  <w15:docId w15:val="{63C5272F-A07A-7447-ABEC-5536107D2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EDB"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3E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3E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3ED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3ED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3ED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3ED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3ED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3ED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3ED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3ED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3ED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3EDB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3EDB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3EDB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3EDB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3EDB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3EDB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3EDB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63E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3ED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3ED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3EDB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63ED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3ED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63EDB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363E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3E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3ED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63E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7</Words>
  <Characters>2380</Characters>
  <Application>Microsoft Office Word</Application>
  <DocSecurity>0</DocSecurity>
  <Lines>19</Lines>
  <Paragraphs>5</Paragraphs>
  <ScaleCrop>false</ScaleCrop>
  <Company/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dman, Sarah E</dc:creator>
  <cp:keywords/>
  <dc:description/>
  <cp:lastModifiedBy>Feldman, Sarah E</cp:lastModifiedBy>
  <cp:revision>1</cp:revision>
  <dcterms:created xsi:type="dcterms:W3CDTF">2024-10-12T11:33:00Z</dcterms:created>
  <dcterms:modified xsi:type="dcterms:W3CDTF">2024-10-12T11:34:00Z</dcterms:modified>
</cp:coreProperties>
</file>